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B7E" w:rsidRPr="00083E90" w:rsidRDefault="006E0CB1" w:rsidP="009E2B7E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upplementary</w:t>
      </w:r>
      <w:bookmarkStart w:id="0" w:name="_GoBack"/>
      <w:bookmarkEnd w:id="0"/>
      <w:r>
        <w:rPr>
          <w:rFonts w:cs="Arial"/>
          <w:sz w:val="20"/>
          <w:szCs w:val="20"/>
        </w:rPr>
        <w:t xml:space="preserve">  </w:t>
      </w:r>
      <w:r w:rsidR="00C93F3B">
        <w:rPr>
          <w:rFonts w:cs="Arial"/>
          <w:sz w:val="20"/>
          <w:szCs w:val="20"/>
        </w:rPr>
        <w:t xml:space="preserve">Table </w:t>
      </w:r>
      <w:r>
        <w:rPr>
          <w:rFonts w:cs="Arial"/>
          <w:sz w:val="20"/>
          <w:szCs w:val="20"/>
        </w:rPr>
        <w:t>1.</w:t>
      </w:r>
      <w:r w:rsidR="009E2B7E" w:rsidRPr="00083E90">
        <w:rPr>
          <w:rFonts w:cs="Arial"/>
          <w:sz w:val="20"/>
          <w:szCs w:val="20"/>
        </w:rPr>
        <w:t xml:space="preserve"> Summary of immunohistochemistry for FOS </w:t>
      </w:r>
      <w:r w:rsidR="009E2B7E">
        <w:rPr>
          <w:rFonts w:cs="Arial"/>
          <w:sz w:val="20"/>
          <w:szCs w:val="20"/>
        </w:rPr>
        <w:t>with moderate staining in &gt;50% of tumour cells</w:t>
      </w:r>
    </w:p>
    <w:tbl>
      <w:tblPr>
        <w:tblW w:w="9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68"/>
        <w:gridCol w:w="1547"/>
        <w:gridCol w:w="249"/>
      </w:tblGrid>
      <w:tr w:rsidR="009E2B7E" w:rsidRPr="00083E90" w:rsidTr="0018215D">
        <w:trPr>
          <w:trHeight w:val="4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9E2B7E" w:rsidRPr="00083E90" w:rsidRDefault="009E2B7E" w:rsidP="0018215D">
            <w:pPr>
              <w:rPr>
                <w:rFonts w:cs="Arial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Tumour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E2B7E" w:rsidRPr="00083E90" w:rsidRDefault="00397386" w:rsidP="0018215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ses</w:t>
            </w:r>
            <w:r w:rsidR="009E2B7E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9E2B7E" w:rsidRPr="00083E90">
              <w:rPr>
                <w:rFonts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4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9E2B7E" w:rsidRPr="00083E90" w:rsidRDefault="009E2B7E" w:rsidP="0018215D">
            <w:pPr>
              <w:rPr>
                <w:rFonts w:cs="Arial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Osteoid osteom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0/22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ind w:left="-45"/>
              <w:rPr>
                <w:rFonts w:cs="Arial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Osteoblast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/21 (14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ind w:left="-45"/>
              <w:rPr>
                <w:rFonts w:cs="Arial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onventional osteosarc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="00EC4ACB">
              <w:rPr>
                <w:rFonts w:cs="Arial"/>
                <w:color w:val="000000"/>
                <w:sz w:val="20"/>
                <w:szCs w:val="20"/>
              </w:rPr>
              <w:t>/54 (2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463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Giant cell tumour of b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0/7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514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Aneurysmal bone cy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/6</w:t>
            </w:r>
            <w:r w:rsidR="00C93F3B">
              <w:rPr>
                <w:rFonts w:cs="Arial"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434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Chondromyxoid fibr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0/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Chondroblast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0/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235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Clear cell chondrosarc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0/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Reactive bone with callus form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0/3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431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b/>
                <w:bCs/>
                <w:color w:val="000000"/>
                <w:sz w:val="20"/>
                <w:szCs w:val="20"/>
              </w:rPr>
              <w:t>Proliferative bone lesion: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/11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4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E2B7E" w:rsidRPr="00083E90" w:rsidRDefault="009E2B7E" w:rsidP="0018215D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Subungual exost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/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554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9E2B7E" w:rsidRPr="00083E90" w:rsidRDefault="009E2B7E" w:rsidP="0018215D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 xml:space="preserve">Bizarre </w:t>
            </w:r>
            <w:proofErr w:type="spellStart"/>
            <w:r w:rsidRPr="00083E90">
              <w:rPr>
                <w:rFonts w:cs="Arial"/>
                <w:color w:val="000000"/>
                <w:sz w:val="20"/>
                <w:szCs w:val="20"/>
              </w:rPr>
              <w:t>parosteal</w:t>
            </w:r>
            <w:proofErr w:type="spellEnd"/>
            <w:r w:rsidRPr="00083E9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3E90">
              <w:rPr>
                <w:rFonts w:cs="Arial"/>
                <w:color w:val="000000"/>
                <w:sz w:val="20"/>
                <w:szCs w:val="20"/>
              </w:rPr>
              <w:t>osteochondromatous</w:t>
            </w:r>
            <w:proofErr w:type="spellEnd"/>
            <w:r w:rsidRPr="00083E90">
              <w:rPr>
                <w:rFonts w:cs="Arial"/>
                <w:color w:val="000000"/>
                <w:sz w:val="20"/>
                <w:szCs w:val="20"/>
              </w:rPr>
              <w:t xml:space="preserve"> prolife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/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E2B7E" w:rsidRPr="00083E90" w:rsidTr="0018215D">
        <w:trPr>
          <w:trHeight w:val="18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:rsidR="009E2B7E" w:rsidRPr="00083E90" w:rsidRDefault="009E2B7E" w:rsidP="0018215D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  <w:rPr>
                <w:rFonts w:cs="Arial"/>
                <w:color w:val="000000"/>
                <w:sz w:val="20"/>
                <w:szCs w:val="20"/>
              </w:rPr>
            </w:pPr>
            <w:r w:rsidRPr="00083E90">
              <w:rPr>
                <w:rFonts w:cs="Arial"/>
                <w:color w:val="000000"/>
                <w:sz w:val="20"/>
                <w:szCs w:val="20"/>
              </w:rPr>
              <w:t>Myositis ossifica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083E90">
              <w:rPr>
                <w:rFonts w:cs="Arial"/>
                <w:color w:val="000000"/>
                <w:sz w:val="20"/>
                <w:szCs w:val="20"/>
              </w:rPr>
              <w:t>/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bottom"/>
          </w:tcPr>
          <w:p w:rsidR="009E2B7E" w:rsidRPr="00083E90" w:rsidRDefault="009E2B7E" w:rsidP="0018215D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9E6188" w:rsidRDefault="009E6188"/>
    <w:p w:rsidR="00000A16" w:rsidRDefault="00000A16">
      <w:pPr>
        <w:rPr>
          <w:rFonts w:cs="Arial"/>
          <w:sz w:val="20"/>
          <w:szCs w:val="20"/>
        </w:rPr>
      </w:pPr>
    </w:p>
    <w:sectPr w:rsidR="00000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3815D3"/>
    <w:multiLevelType w:val="hybridMultilevel"/>
    <w:tmpl w:val="07BE7548"/>
    <w:lvl w:ilvl="0" w:tplc="AAEEF7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B7E"/>
    <w:rsid w:val="00000A16"/>
    <w:rsid w:val="002976BF"/>
    <w:rsid w:val="00397386"/>
    <w:rsid w:val="006C61C3"/>
    <w:rsid w:val="006E0CB1"/>
    <w:rsid w:val="009E2B7E"/>
    <w:rsid w:val="009E6188"/>
    <w:rsid w:val="00C93F3B"/>
    <w:rsid w:val="00EC4ACB"/>
    <w:rsid w:val="00FE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58F22"/>
  <w15:chartTrackingRefBased/>
  <w15:docId w15:val="{0124576A-B1D0-405E-8E1D-6D62043B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B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5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CD855B</Template>
  <TotalTime>3</TotalTime>
  <Pages>1</Pages>
  <Words>87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S.W. (PATH)</dc:creator>
  <cp:keywords/>
  <dc:description/>
  <cp:lastModifiedBy>Bovee, J.V.M.G. (PATH)</cp:lastModifiedBy>
  <cp:revision>3</cp:revision>
  <cp:lastPrinted>2019-09-23T08:47:00Z</cp:lastPrinted>
  <dcterms:created xsi:type="dcterms:W3CDTF">2019-09-23T09:09:00Z</dcterms:created>
  <dcterms:modified xsi:type="dcterms:W3CDTF">2019-09-23T09:10:00Z</dcterms:modified>
</cp:coreProperties>
</file>